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3"/>
        <w:gridCol w:w="1492"/>
        <w:gridCol w:w="1626"/>
        <w:gridCol w:w="1162"/>
        <w:gridCol w:w="1162"/>
        <w:gridCol w:w="1381"/>
        <w:gridCol w:w="1321"/>
      </w:tblGrid>
      <w:tr w:rsidR="00F65C7E" w:rsidRPr="00F1353D" w:rsidTr="00E30687">
        <w:trPr>
          <w:gridAfter w:val="1"/>
          <w:wAfter w:w="997" w:type="dxa"/>
          <w:trHeight w:val="360"/>
        </w:trPr>
        <w:tc>
          <w:tcPr>
            <w:tcW w:w="7985" w:type="dxa"/>
            <w:gridSpan w:val="6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F65C7E" w:rsidRPr="00F1353D" w:rsidRDefault="00F65C7E" w:rsidP="00F65C7E">
            <w:pPr>
              <w:spacing w:after="120" w:line="240" w:lineRule="auto"/>
              <w:ind w:right="-180"/>
              <w:rPr>
                <w:rFonts w:ascii="Arial" w:hAnsi="Arial" w:cs="Arial"/>
                <w:b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Table S1. Summary of the oncogenic status and transforming mutations of the BM-h</w:t>
            </w:r>
            <w:r w:rsidRPr="00F1353D">
              <w:rPr>
                <w:rFonts w:ascii="Arial" w:hAnsi="Arial" w:cs="Arial"/>
                <w:b/>
              </w:rPr>
              <w:t>MSC cells.</w:t>
            </w:r>
          </w:p>
        </w:tc>
      </w:tr>
      <w:tr w:rsidR="001D77F4" w:rsidRPr="00F1353D" w:rsidTr="00F65C7E">
        <w:trPr>
          <w:trHeight w:val="360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1353D">
              <w:rPr>
                <w:rFonts w:ascii="Arial" w:hAnsi="Arial" w:cs="Arial"/>
                <w:b/>
                <w:bCs/>
              </w:rPr>
              <w:t>hBMSC</w:t>
            </w:r>
            <w:proofErr w:type="spellEnd"/>
            <w:r w:rsidRPr="00F1353D">
              <w:rPr>
                <w:rFonts w:ascii="Arial" w:hAnsi="Arial" w:cs="Arial"/>
                <w:b/>
                <w:bCs/>
              </w:rPr>
              <w:t xml:space="preserve"> line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1353D">
              <w:rPr>
                <w:rFonts w:ascii="Arial" w:hAnsi="Arial" w:cs="Arial"/>
                <w:b/>
                <w:bCs/>
              </w:rPr>
              <w:t>Included in proteomic analysis (Abbrevi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</w:rPr>
              <w:t>Transforming hi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1353D">
              <w:rPr>
                <w:rFonts w:ascii="Arial" w:hAnsi="Arial" w:cs="Arial"/>
                <w:b/>
                <w:bCs/>
              </w:rPr>
              <w:t>FUS-CHOP express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1353D">
              <w:rPr>
                <w:rFonts w:ascii="Arial" w:hAnsi="Arial" w:cs="Arial"/>
                <w:b/>
                <w:bCs/>
              </w:rPr>
              <w:t>GFP expression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</w:rPr>
              <w:t>Oncogenic status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Sarcoma model</w:t>
            </w:r>
          </w:p>
        </w:tc>
      </w:tr>
      <w:tr w:rsidR="00F65C7E" w:rsidRPr="00F1353D" w:rsidTr="00F65C7E">
        <w:trPr>
          <w:trHeight w:val="29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hBM12A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N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wild type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F65C7E" w:rsidRPr="00F1353D" w:rsidTr="00F65C7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hBM15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wild typ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F65C7E" w:rsidRPr="00F1353D" w:rsidTr="00F65C7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hBM#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N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wild typ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F65C7E" w:rsidRPr="00F1353D" w:rsidTr="00F65C7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hBM#44-GF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N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F1353D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1D77F4" w:rsidRPr="00F1353D" w:rsidRDefault="001D77F4" w:rsidP="00D90B9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wild typ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1D77F4" w:rsidRPr="00F1353D" w:rsidRDefault="00F65C7E" w:rsidP="00D90B9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E30687" w:rsidRPr="00F1353D" w:rsidTr="00F65C7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hBM#70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 (N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wild typ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E30687" w:rsidRPr="00F1353D" w:rsidTr="00F65C7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hBM#7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 (N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wild typ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E30687" w:rsidRPr="00F1353D" w:rsidTr="00F65C7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hBM#8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 (N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wild typ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E30687" w:rsidRPr="00F1353D" w:rsidTr="00F65C7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MSC-3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 xml:space="preserve">p53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hTERT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over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immortaliz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E30687" w:rsidRPr="00F1353D" w:rsidTr="00F65C7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MSC-3H-GF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 xml:space="preserve">p53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hTERT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over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immortaliz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E30687" w:rsidRPr="00F1353D" w:rsidTr="00F65C7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MSC-3H-F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I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 xml:space="preserve">p53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hTERT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over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immortaliz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E30687" w:rsidRPr="00F1353D" w:rsidTr="00F65C7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MSC-4H-GF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I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 xml:space="preserve">p53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hTERT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overexpression / c-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myc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stab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immortaliz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-</w:t>
            </w:r>
          </w:p>
        </w:tc>
      </w:tr>
      <w:tr w:rsidR="00E30687" w:rsidRPr="00F1353D" w:rsidTr="00F65C7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MSC-4H-F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 xml:space="preserve">p53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hTERT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overexpression / c-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myc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stab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transform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1353D">
              <w:rPr>
                <w:rFonts w:ascii="Arial" w:hAnsi="Arial" w:cs="Arial"/>
                <w:lang w:val="en-GB"/>
              </w:rPr>
              <w:t>Myxoid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liposarcoma</w:t>
            </w:r>
            <w:proofErr w:type="spellEnd"/>
          </w:p>
        </w:tc>
      </w:tr>
      <w:tr w:rsidR="00E30687" w:rsidRPr="00F1353D" w:rsidTr="00F65C7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MSC-5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 xml:space="preserve">p53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hTERT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overexpression / c-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myc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</w:t>
            </w:r>
            <w:r w:rsidRPr="00F1353D">
              <w:rPr>
                <w:rFonts w:ascii="Arial" w:hAnsi="Arial" w:cs="Arial"/>
                <w:lang w:val="en-GB"/>
              </w:rPr>
              <w:lastRenderedPageBreak/>
              <w:t>stabilization / RAS</w:t>
            </w:r>
            <w:r w:rsidRPr="00F1353D">
              <w:rPr>
                <w:rFonts w:ascii="Arial" w:hAnsi="Arial" w:cs="Arial"/>
                <w:vertAlign w:val="superscript"/>
                <w:lang w:val="en-GB"/>
              </w:rPr>
              <w:t>v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transform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1353D">
              <w:rPr>
                <w:rFonts w:ascii="Arial" w:hAnsi="Arial" w:cs="Arial"/>
                <w:lang w:val="en-GB"/>
              </w:rPr>
              <w:t>Undif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>. spindle cell sarcoma</w:t>
            </w:r>
          </w:p>
        </w:tc>
      </w:tr>
      <w:tr w:rsidR="00E30687" w:rsidRPr="00F1353D" w:rsidTr="00F65C7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MSC-5H-GF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 xml:space="preserve">p53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hTERT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overexpression / c-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myc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stabilization / RAS</w:t>
            </w:r>
            <w:r w:rsidRPr="00F1353D">
              <w:rPr>
                <w:rFonts w:ascii="Arial" w:hAnsi="Arial" w:cs="Arial"/>
                <w:vertAlign w:val="superscript"/>
                <w:lang w:val="en-GB"/>
              </w:rPr>
              <w:t>v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transform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1353D">
              <w:rPr>
                <w:rFonts w:ascii="Arial" w:hAnsi="Arial" w:cs="Arial"/>
                <w:lang w:val="en-GB"/>
              </w:rPr>
              <w:t>Undif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>. spindle cell sarcoma</w:t>
            </w:r>
          </w:p>
        </w:tc>
      </w:tr>
      <w:tr w:rsidR="00E30687" w:rsidRPr="00F1353D" w:rsidTr="00F65C7E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MSC-5H-FC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 (T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 xml:space="preserve">p53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deficiency /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hTERT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overexpression / c-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myc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stabilization / RAS</w:t>
            </w:r>
            <w:r w:rsidRPr="00F1353D">
              <w:rPr>
                <w:rFonts w:ascii="Arial" w:hAnsi="Arial" w:cs="Arial"/>
                <w:vertAlign w:val="superscript"/>
                <w:lang w:val="en-GB"/>
              </w:rPr>
              <w:t>v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1353D">
              <w:rPr>
                <w:rFonts w:ascii="Arial" w:hAnsi="Arial" w:cs="Arial"/>
                <w:lang w:val="en-GB"/>
              </w:rPr>
              <w:t>transformed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1353D">
              <w:rPr>
                <w:rFonts w:ascii="Arial" w:hAnsi="Arial" w:cs="Arial"/>
                <w:lang w:val="en-GB"/>
              </w:rPr>
              <w:t>Myxoid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liposarcoma</w:t>
            </w:r>
            <w:proofErr w:type="spellEnd"/>
          </w:p>
        </w:tc>
      </w:tr>
      <w:tr w:rsidR="00E30687" w:rsidRPr="00F1353D" w:rsidTr="00F65C7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1353D">
              <w:rPr>
                <w:rFonts w:ascii="Arial" w:hAnsi="Arial" w:cs="Arial"/>
                <w:b/>
                <w:bCs/>
                <w:lang w:val="en-GB"/>
              </w:rPr>
              <w:t>DL2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Patient-de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F1353D">
              <w:rPr>
                <w:rFonts w:ascii="Arial" w:hAnsi="Arial" w:cs="Arial"/>
                <w:lang w:val="en-GB"/>
              </w:rPr>
              <w:t>transforme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E30687" w:rsidRPr="00F1353D" w:rsidRDefault="00E30687" w:rsidP="00E30687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F1353D">
              <w:rPr>
                <w:rFonts w:ascii="Arial" w:hAnsi="Arial" w:cs="Arial"/>
                <w:lang w:val="en-GB"/>
              </w:rPr>
              <w:t>Myxoid</w:t>
            </w:r>
            <w:proofErr w:type="spellEnd"/>
            <w:r w:rsidRPr="00F1353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F1353D">
              <w:rPr>
                <w:rFonts w:ascii="Arial" w:hAnsi="Arial" w:cs="Arial"/>
                <w:lang w:val="en-GB"/>
              </w:rPr>
              <w:t>liposarcoma</w:t>
            </w:r>
            <w:proofErr w:type="spellEnd"/>
          </w:p>
        </w:tc>
      </w:tr>
    </w:tbl>
    <w:p w:rsidR="00904773" w:rsidRPr="00D90B98" w:rsidRDefault="00F1353D" w:rsidP="001D77F4">
      <w:pPr>
        <w:rPr>
          <w:rFonts w:ascii="Arial" w:hAnsi="Arial" w:cs="Arial"/>
          <w:sz w:val="16"/>
          <w:szCs w:val="16"/>
        </w:rPr>
      </w:pPr>
    </w:p>
    <w:sectPr w:rsidR="00904773" w:rsidRPr="00D90B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777"/>
    <w:rsid w:val="001D77F4"/>
    <w:rsid w:val="003B458A"/>
    <w:rsid w:val="006326CA"/>
    <w:rsid w:val="00997B61"/>
    <w:rsid w:val="00A60659"/>
    <w:rsid w:val="00A64777"/>
    <w:rsid w:val="00D90B98"/>
    <w:rsid w:val="00E30687"/>
    <w:rsid w:val="00F1353D"/>
    <w:rsid w:val="00F65C7E"/>
    <w:rsid w:val="00F7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1CD50-DE59-4B39-A70E-118D3609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7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Lavoie, Jessie (HC/SC)</cp:lastModifiedBy>
  <cp:revision>4</cp:revision>
  <dcterms:created xsi:type="dcterms:W3CDTF">2022-05-24T19:11:00Z</dcterms:created>
  <dcterms:modified xsi:type="dcterms:W3CDTF">2022-06-01T15:00:00Z</dcterms:modified>
</cp:coreProperties>
</file>